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A48BF" w14:textId="77777777" w:rsidR="00DF777D" w:rsidRDefault="00DF777D" w:rsidP="00AB3933">
      <w:pPr>
        <w:bidi w:val="0"/>
        <w:spacing w:line="360" w:lineRule="auto"/>
        <w:ind w:right="53"/>
        <w:rPr>
          <w:rFonts w:asciiTheme="majorBidi" w:hAnsiTheme="majorBidi" w:cstheme="majorBidi"/>
          <w:b/>
          <w:bCs/>
          <w:sz w:val="24"/>
          <w:szCs w:val="24"/>
        </w:rPr>
      </w:pPr>
    </w:p>
    <w:p w14:paraId="50E9D724" w14:textId="0FF54BD1" w:rsidR="00AB3933" w:rsidRPr="00834E11" w:rsidRDefault="00AB3933" w:rsidP="00DF777D">
      <w:pPr>
        <w:bidi w:val="0"/>
        <w:spacing w:line="360" w:lineRule="auto"/>
        <w:ind w:right="53"/>
        <w:rPr>
          <w:rFonts w:asciiTheme="majorBidi" w:hAnsiTheme="majorBidi" w:cstheme="majorBidi"/>
          <w:sz w:val="24"/>
          <w:szCs w:val="24"/>
        </w:rPr>
      </w:pPr>
      <w:r w:rsidRPr="00AB393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364C5">
        <w:rPr>
          <w:rFonts w:asciiTheme="majorBidi" w:hAnsiTheme="majorBidi" w:cstheme="majorBidi"/>
          <w:b/>
          <w:bCs/>
          <w:sz w:val="24"/>
          <w:szCs w:val="24"/>
        </w:rPr>
        <w:t>S2</w:t>
      </w:r>
      <w:r>
        <w:rPr>
          <w:rFonts w:asciiTheme="majorBidi" w:hAnsiTheme="majorBidi" w:cstheme="majorBidi"/>
          <w:sz w:val="24"/>
          <w:szCs w:val="24"/>
        </w:rPr>
        <w:t xml:space="preserve"> Dataset and tree statistics from separate and combined analyses of the nuclear and chloroplast regions. </w:t>
      </w:r>
    </w:p>
    <w:tbl>
      <w:tblPr>
        <w:tblStyle w:val="LightShading"/>
        <w:bidiVisual/>
        <w:tblW w:w="9270" w:type="dxa"/>
        <w:tblInd w:w="-226" w:type="dxa"/>
        <w:tblLook w:val="04A0" w:firstRow="1" w:lastRow="0" w:firstColumn="1" w:lastColumn="0" w:noHBand="0" w:noVBand="1"/>
      </w:tblPr>
      <w:tblGrid>
        <w:gridCol w:w="1729"/>
        <w:gridCol w:w="3308"/>
        <w:gridCol w:w="1527"/>
        <w:gridCol w:w="2706"/>
      </w:tblGrid>
      <w:tr w:rsidR="00AB3933" w14:paraId="7F72C62D" w14:textId="77777777" w:rsidTr="002A2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2D3F51AD" w14:textId="6DF3DACE" w:rsidR="00AB3933" w:rsidRDefault="00C90418" w:rsidP="00CD0489">
            <w:pPr>
              <w:spacing w:line="360" w:lineRule="auto"/>
              <w:ind w:right="5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69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</w:t>
            </w:r>
            <w:r w:rsidR="00AB3933" w:rsidRPr="004C69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mbined</w:t>
            </w:r>
          </w:p>
          <w:p w14:paraId="35EF5220" w14:textId="01A24DE1" w:rsidR="00C90418" w:rsidRPr="004C69D5" w:rsidRDefault="00C90418" w:rsidP="00CD0489">
            <w:pPr>
              <w:spacing w:line="360" w:lineRule="auto"/>
              <w:ind w:right="5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04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C904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r+cp</w:t>
            </w:r>
            <w:proofErr w:type="spellEnd"/>
            <w:r w:rsidRPr="00C904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3308" w:type="dxa"/>
            <w:shd w:val="clear" w:color="auto" w:fill="auto"/>
          </w:tcPr>
          <w:p w14:paraId="392E6B7E" w14:textId="77777777" w:rsidR="00AB3933" w:rsidRPr="004C69D5" w:rsidRDefault="00AB3933" w:rsidP="00CD0489">
            <w:pPr>
              <w:spacing w:line="360" w:lineRule="auto"/>
              <w:ind w:right="5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lastid (</w:t>
            </w:r>
            <w:r w:rsidRPr="004C69D5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rpl</w:t>
            </w:r>
            <w:r w:rsidRPr="004C69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2-</w:t>
            </w:r>
            <w:proofErr w:type="gramStart"/>
            <w:r w:rsidRPr="004C69D5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trn</w:t>
            </w:r>
            <w:r w:rsidRPr="004C69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</w:t>
            </w:r>
            <w:r w:rsidRPr="004C69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bscript"/>
              </w:rPr>
              <w:t>(</w:t>
            </w:r>
            <w:proofErr w:type="gramEnd"/>
            <w:r w:rsidRPr="004C69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bscript"/>
              </w:rPr>
              <w:t>UAG)</w:t>
            </w:r>
            <w:r w:rsidR="000364C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+ </w:t>
            </w:r>
            <w:proofErr w:type="spellStart"/>
            <w:r w:rsidR="000364C5" w:rsidRPr="000364C5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trn</w:t>
            </w:r>
            <w:r w:rsidR="000364C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</w:t>
            </w:r>
            <w:proofErr w:type="spellEnd"/>
            <w:r w:rsidR="000364C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bscript"/>
              </w:rPr>
              <w:t>(UGU)</w:t>
            </w:r>
            <w:r w:rsidR="000364C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proofErr w:type="spellStart"/>
            <w:r w:rsidR="000364C5" w:rsidRPr="000364C5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trn</w:t>
            </w:r>
            <w:r w:rsidR="000364C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</w:t>
            </w:r>
            <w:proofErr w:type="spellEnd"/>
            <w:r w:rsidR="000364C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bscript"/>
              </w:rPr>
              <w:t>(UAA)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27" w:type="dxa"/>
            <w:shd w:val="clear" w:color="auto" w:fill="auto"/>
          </w:tcPr>
          <w:p w14:paraId="44DEA0C2" w14:textId="77777777" w:rsidR="00AB3933" w:rsidRPr="004C69D5" w:rsidRDefault="00AB3933" w:rsidP="00CD0489">
            <w:pPr>
              <w:spacing w:line="360" w:lineRule="auto"/>
              <w:ind w:right="5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</w:pPr>
            <w:proofErr w:type="spellStart"/>
            <w:r w:rsidRPr="004C69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rDNA</w:t>
            </w:r>
            <w:proofErr w:type="spellEnd"/>
            <w:r w:rsidRPr="004C69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ITS</w:t>
            </w:r>
          </w:p>
        </w:tc>
        <w:tc>
          <w:tcPr>
            <w:tcW w:w="2706" w:type="dxa"/>
            <w:shd w:val="clear" w:color="auto" w:fill="auto"/>
          </w:tcPr>
          <w:p w14:paraId="2BCA001B" w14:textId="77777777" w:rsidR="00AB3933" w:rsidRDefault="00AB3933" w:rsidP="00CD0489">
            <w:pPr>
              <w:spacing w:line="360" w:lineRule="auto"/>
              <w:ind w:right="5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AB3933" w14:paraId="254DBD47" w14:textId="77777777" w:rsidTr="002A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7129994A" w14:textId="2A16AFC3" w:rsidR="00AB3933" w:rsidRPr="004C69D5" w:rsidRDefault="00AB3933" w:rsidP="00CD0489">
            <w:pPr>
              <w:spacing w:line="360" w:lineRule="auto"/>
              <w:ind w:right="5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C69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4</w:t>
            </w:r>
            <w:r w:rsidR="00D8471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3308" w:type="dxa"/>
            <w:shd w:val="clear" w:color="auto" w:fill="auto"/>
          </w:tcPr>
          <w:p w14:paraId="63EAB047" w14:textId="17D709F0" w:rsidR="00AB3933" w:rsidRPr="007E4BD6" w:rsidRDefault="00D84711" w:rsidP="00CD0489">
            <w:pPr>
              <w:spacing w:line="360" w:lineRule="auto"/>
              <w:ind w:right="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527" w:type="dxa"/>
            <w:shd w:val="clear" w:color="auto" w:fill="auto"/>
          </w:tcPr>
          <w:p w14:paraId="3D79927F" w14:textId="56F7302F" w:rsidR="00AB3933" w:rsidRPr="007E4BD6" w:rsidRDefault="00D84711" w:rsidP="00CD0489">
            <w:pPr>
              <w:spacing w:line="360" w:lineRule="auto"/>
              <w:ind w:right="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2706" w:type="dxa"/>
            <w:shd w:val="clear" w:color="auto" w:fill="auto"/>
          </w:tcPr>
          <w:p w14:paraId="7BF5F1E4" w14:textId="77777777" w:rsidR="00AB3933" w:rsidRDefault="00AB3933" w:rsidP="00CD04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757863">
              <w:rPr>
                <w:rFonts w:asciiTheme="majorBidi" w:hAnsiTheme="majorBidi" w:cstheme="majorBidi"/>
                <w:sz w:val="24"/>
                <w:szCs w:val="24"/>
              </w:rPr>
              <w:t>Number of sequences</w:t>
            </w:r>
          </w:p>
        </w:tc>
      </w:tr>
      <w:tr w:rsidR="00AB3933" w14:paraId="697C573B" w14:textId="77777777" w:rsidTr="002A2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3263139A" w14:textId="6107566F" w:rsidR="00AB3933" w:rsidRPr="004C69D5" w:rsidRDefault="00D84711" w:rsidP="00CD0489">
            <w:pPr>
              <w:spacing w:line="360" w:lineRule="auto"/>
              <w:ind w:right="5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855</w:t>
            </w:r>
          </w:p>
        </w:tc>
        <w:tc>
          <w:tcPr>
            <w:tcW w:w="3308" w:type="dxa"/>
            <w:shd w:val="clear" w:color="auto" w:fill="auto"/>
          </w:tcPr>
          <w:p w14:paraId="1DF3C760" w14:textId="3D78E283" w:rsidR="00AB3933" w:rsidRPr="007E4BD6" w:rsidRDefault="00AB3933" w:rsidP="00CD0489">
            <w:pPr>
              <w:spacing w:line="360" w:lineRule="auto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84711">
              <w:rPr>
                <w:rFonts w:asciiTheme="majorBidi" w:hAnsiTheme="majorBidi" w:cstheme="majorBidi"/>
                <w:sz w:val="24"/>
                <w:szCs w:val="24"/>
              </w:rPr>
              <w:t>188</w:t>
            </w:r>
          </w:p>
        </w:tc>
        <w:tc>
          <w:tcPr>
            <w:tcW w:w="1527" w:type="dxa"/>
            <w:shd w:val="clear" w:color="auto" w:fill="auto"/>
          </w:tcPr>
          <w:p w14:paraId="2C346BD8" w14:textId="191D91E2" w:rsidR="00AB3933" w:rsidRPr="007E4BD6" w:rsidRDefault="00AB3933" w:rsidP="00CD0489">
            <w:pPr>
              <w:spacing w:line="360" w:lineRule="auto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D84711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2706" w:type="dxa"/>
            <w:shd w:val="clear" w:color="auto" w:fill="auto"/>
          </w:tcPr>
          <w:p w14:paraId="7219F942" w14:textId="77777777" w:rsidR="00AB3933" w:rsidRDefault="00AB3933" w:rsidP="00CD04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F64DC5">
              <w:rPr>
                <w:rFonts w:asciiTheme="majorBidi" w:hAnsiTheme="majorBidi" w:cstheme="majorBidi"/>
                <w:sz w:val="24"/>
                <w:szCs w:val="24"/>
              </w:rPr>
              <w:t>Nucleotide sites</w:t>
            </w:r>
          </w:p>
        </w:tc>
      </w:tr>
      <w:tr w:rsidR="00AB3933" w14:paraId="4E7A5864" w14:textId="77777777" w:rsidTr="002A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622B4ED2" w14:textId="0A9BABCE" w:rsidR="00AB3933" w:rsidRPr="004C69D5" w:rsidRDefault="00D84711" w:rsidP="00CD0489">
            <w:pPr>
              <w:spacing w:line="360" w:lineRule="auto"/>
              <w:ind w:right="5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47</w:t>
            </w:r>
          </w:p>
        </w:tc>
        <w:tc>
          <w:tcPr>
            <w:tcW w:w="3308" w:type="dxa"/>
            <w:shd w:val="clear" w:color="auto" w:fill="auto"/>
          </w:tcPr>
          <w:p w14:paraId="327BA6B5" w14:textId="2F591ED3" w:rsidR="00AB3933" w:rsidRPr="007E4BD6" w:rsidRDefault="00D84711" w:rsidP="00CD0489">
            <w:pPr>
              <w:spacing w:line="360" w:lineRule="auto"/>
              <w:ind w:right="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1527" w:type="dxa"/>
            <w:shd w:val="clear" w:color="auto" w:fill="auto"/>
          </w:tcPr>
          <w:p w14:paraId="4CB72E1E" w14:textId="435CFC56" w:rsidR="00AB3933" w:rsidRPr="007E4BD6" w:rsidRDefault="00D84711" w:rsidP="00CD0489">
            <w:pPr>
              <w:spacing w:line="360" w:lineRule="auto"/>
              <w:ind w:right="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2706" w:type="dxa"/>
            <w:shd w:val="clear" w:color="auto" w:fill="auto"/>
          </w:tcPr>
          <w:p w14:paraId="2A710FDD" w14:textId="77777777" w:rsidR="00AB3933" w:rsidRDefault="00AB3933" w:rsidP="00CD04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F64DC5">
              <w:rPr>
                <w:rFonts w:asciiTheme="majorBidi" w:hAnsiTheme="majorBidi" w:cstheme="majorBidi"/>
                <w:sz w:val="24"/>
                <w:szCs w:val="24"/>
              </w:rPr>
              <w:t>Informative characters</w:t>
            </w:r>
          </w:p>
        </w:tc>
      </w:tr>
      <w:tr w:rsidR="00AB3933" w14:paraId="273F4B05" w14:textId="77777777" w:rsidTr="002A2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469DDCA1" w14:textId="6F12ABAF" w:rsidR="00AB3933" w:rsidRPr="004C69D5" w:rsidRDefault="00D84711" w:rsidP="00CD0489">
            <w:pPr>
              <w:spacing w:line="360" w:lineRule="auto"/>
              <w:ind w:right="5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708</w:t>
            </w:r>
          </w:p>
        </w:tc>
        <w:tc>
          <w:tcPr>
            <w:tcW w:w="3308" w:type="dxa"/>
            <w:shd w:val="clear" w:color="auto" w:fill="auto"/>
          </w:tcPr>
          <w:p w14:paraId="3125E056" w14:textId="15C64CFD" w:rsidR="00AB3933" w:rsidRPr="007E4BD6" w:rsidRDefault="00AB3933" w:rsidP="00CD0489">
            <w:pPr>
              <w:spacing w:line="360" w:lineRule="auto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84711">
              <w:rPr>
                <w:rFonts w:asciiTheme="majorBidi" w:hAnsiTheme="majorBidi" w:cstheme="majorBidi"/>
                <w:sz w:val="24"/>
                <w:szCs w:val="24"/>
              </w:rPr>
              <w:t>070</w:t>
            </w:r>
          </w:p>
        </w:tc>
        <w:tc>
          <w:tcPr>
            <w:tcW w:w="1527" w:type="dxa"/>
            <w:shd w:val="clear" w:color="auto" w:fill="auto"/>
          </w:tcPr>
          <w:p w14:paraId="151C0089" w14:textId="62C2F08F" w:rsidR="00AB3933" w:rsidRPr="007E4BD6" w:rsidRDefault="00AB3933" w:rsidP="00CD0489">
            <w:pPr>
              <w:spacing w:line="360" w:lineRule="auto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D84711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2706" w:type="dxa"/>
            <w:shd w:val="clear" w:color="auto" w:fill="auto"/>
          </w:tcPr>
          <w:p w14:paraId="6E4D5192" w14:textId="77777777" w:rsidR="00AB3933" w:rsidRPr="00423EBE" w:rsidRDefault="00AB3933" w:rsidP="00CD04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64DC5">
              <w:rPr>
                <w:rFonts w:asciiTheme="majorBidi" w:hAnsiTheme="majorBidi" w:cstheme="majorBidi"/>
                <w:sz w:val="24"/>
                <w:szCs w:val="24"/>
              </w:rPr>
              <w:t>Uninformative characters</w:t>
            </w:r>
          </w:p>
        </w:tc>
      </w:tr>
      <w:tr w:rsidR="00AB3933" w14:paraId="73668F4B" w14:textId="77777777" w:rsidTr="002A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422DD7C2" w14:textId="7952F6C4" w:rsidR="00AB3933" w:rsidRPr="004C69D5" w:rsidRDefault="00AB3933" w:rsidP="00CD0489">
            <w:pPr>
              <w:spacing w:line="360" w:lineRule="auto"/>
              <w:ind w:right="5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4C69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="00D8471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743</w:t>
            </w:r>
          </w:p>
        </w:tc>
        <w:tc>
          <w:tcPr>
            <w:tcW w:w="3308" w:type="dxa"/>
            <w:shd w:val="clear" w:color="auto" w:fill="auto"/>
          </w:tcPr>
          <w:p w14:paraId="73BAF841" w14:textId="6A663C3A" w:rsidR="00AB3933" w:rsidRPr="007E4BD6" w:rsidRDefault="00AB3933" w:rsidP="00CD0489">
            <w:pPr>
              <w:spacing w:line="360" w:lineRule="auto"/>
              <w:ind w:right="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4BD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D84711">
              <w:rPr>
                <w:rFonts w:asciiTheme="majorBidi" w:hAnsiTheme="majorBidi" w:cstheme="majorBidi"/>
                <w:sz w:val="24"/>
                <w:szCs w:val="24"/>
              </w:rPr>
              <w:t>875</w:t>
            </w:r>
          </w:p>
        </w:tc>
        <w:tc>
          <w:tcPr>
            <w:tcW w:w="1527" w:type="dxa"/>
            <w:shd w:val="clear" w:color="auto" w:fill="auto"/>
          </w:tcPr>
          <w:p w14:paraId="66D2BA17" w14:textId="1700E5D4" w:rsidR="00AB3933" w:rsidRPr="007E4BD6" w:rsidRDefault="00AB3933" w:rsidP="00CD0489">
            <w:pPr>
              <w:spacing w:line="360" w:lineRule="auto"/>
              <w:ind w:right="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4BD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D84711">
              <w:rPr>
                <w:rFonts w:asciiTheme="majorBidi" w:hAnsiTheme="majorBidi" w:cstheme="majorBidi"/>
                <w:sz w:val="24"/>
                <w:szCs w:val="24"/>
              </w:rPr>
              <w:t>886</w:t>
            </w:r>
          </w:p>
        </w:tc>
        <w:tc>
          <w:tcPr>
            <w:tcW w:w="2706" w:type="dxa"/>
            <w:shd w:val="clear" w:color="auto" w:fill="auto"/>
          </w:tcPr>
          <w:p w14:paraId="3D39F486" w14:textId="77777777" w:rsidR="00AB3933" w:rsidRPr="00423EBE" w:rsidRDefault="00AB3933" w:rsidP="00CD04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23EBE">
              <w:rPr>
                <w:rFonts w:asciiTheme="majorBidi" w:hAnsiTheme="majorBidi" w:cstheme="majorBidi"/>
                <w:sz w:val="24"/>
                <w:szCs w:val="24"/>
              </w:rPr>
              <w:t>C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MPTs</w:t>
            </w:r>
          </w:p>
        </w:tc>
      </w:tr>
      <w:tr w:rsidR="00AB3933" w14:paraId="3C70595C" w14:textId="77777777" w:rsidTr="002A2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40942F8D" w14:textId="4A9257A0" w:rsidR="00AB3933" w:rsidRPr="004C69D5" w:rsidRDefault="00AB3933" w:rsidP="00CD0489">
            <w:pPr>
              <w:spacing w:line="360" w:lineRule="auto"/>
              <w:ind w:right="5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4C69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="00D8471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</w:t>
            </w:r>
            <w:r w:rsidR="00C904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3308" w:type="dxa"/>
            <w:shd w:val="clear" w:color="auto" w:fill="auto"/>
          </w:tcPr>
          <w:p w14:paraId="0FF0FF14" w14:textId="6D42220F" w:rsidR="00AB3933" w:rsidRPr="007E4BD6" w:rsidRDefault="00AB3933" w:rsidP="00CD0489">
            <w:pPr>
              <w:spacing w:line="360" w:lineRule="auto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E4BD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D84711">
              <w:rPr>
                <w:rFonts w:asciiTheme="majorBidi" w:hAnsiTheme="majorBidi" w:cstheme="majorBidi"/>
                <w:sz w:val="24"/>
                <w:szCs w:val="24"/>
              </w:rPr>
              <w:t>965</w:t>
            </w:r>
          </w:p>
        </w:tc>
        <w:tc>
          <w:tcPr>
            <w:tcW w:w="1527" w:type="dxa"/>
            <w:shd w:val="clear" w:color="auto" w:fill="auto"/>
          </w:tcPr>
          <w:p w14:paraId="2B76675A" w14:textId="79408000" w:rsidR="00AB3933" w:rsidRPr="007E4BD6" w:rsidRDefault="00AB3933" w:rsidP="00CD0489">
            <w:pPr>
              <w:spacing w:line="360" w:lineRule="auto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4BD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D84711">
              <w:rPr>
                <w:rFonts w:asciiTheme="majorBidi" w:hAnsiTheme="majorBidi" w:cstheme="majorBidi"/>
                <w:sz w:val="24"/>
                <w:szCs w:val="24"/>
              </w:rPr>
              <w:t>962</w:t>
            </w:r>
          </w:p>
        </w:tc>
        <w:tc>
          <w:tcPr>
            <w:tcW w:w="2706" w:type="dxa"/>
            <w:shd w:val="clear" w:color="auto" w:fill="auto"/>
          </w:tcPr>
          <w:p w14:paraId="7867AD4D" w14:textId="77777777" w:rsidR="00AB3933" w:rsidRPr="007E4BD6" w:rsidRDefault="00AB3933" w:rsidP="00CD0489">
            <w:pPr>
              <w:spacing w:line="360" w:lineRule="auto"/>
              <w:ind w:right="5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23EBE">
              <w:rPr>
                <w:rFonts w:asciiTheme="majorBidi" w:hAnsiTheme="majorBidi" w:cstheme="majorBidi"/>
                <w:sz w:val="24"/>
                <w:szCs w:val="24"/>
              </w:rPr>
              <w:t>R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MPTs</w:t>
            </w:r>
          </w:p>
        </w:tc>
      </w:tr>
      <w:tr w:rsidR="00AB3933" w14:paraId="56E6301C" w14:textId="77777777" w:rsidTr="002A2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14:paraId="33319633" w14:textId="426A0BF2" w:rsidR="00AB3933" w:rsidRPr="004C69D5" w:rsidRDefault="00897800" w:rsidP="00CD0489">
            <w:pPr>
              <w:spacing w:line="360" w:lineRule="auto"/>
              <w:ind w:right="5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3Pu+F+I+G4</w:t>
            </w:r>
          </w:p>
        </w:tc>
        <w:tc>
          <w:tcPr>
            <w:tcW w:w="3308" w:type="dxa"/>
            <w:shd w:val="clear" w:color="auto" w:fill="auto"/>
          </w:tcPr>
          <w:p w14:paraId="105BF8EC" w14:textId="29E677FB" w:rsidR="00AB3933" w:rsidRPr="00DD0775" w:rsidRDefault="00897800" w:rsidP="00CD0489">
            <w:pPr>
              <w:spacing w:line="360" w:lineRule="auto"/>
              <w:ind w:right="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+F+G4</w:t>
            </w:r>
          </w:p>
        </w:tc>
        <w:tc>
          <w:tcPr>
            <w:tcW w:w="1527" w:type="dxa"/>
            <w:shd w:val="clear" w:color="auto" w:fill="auto"/>
          </w:tcPr>
          <w:p w14:paraId="336939C5" w14:textId="41D0A039" w:rsidR="00AB3933" w:rsidRPr="00DD0775" w:rsidRDefault="00897800" w:rsidP="00CD0489">
            <w:pPr>
              <w:spacing w:line="360" w:lineRule="auto"/>
              <w:ind w:right="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3+F+G4</w:t>
            </w:r>
          </w:p>
        </w:tc>
        <w:tc>
          <w:tcPr>
            <w:tcW w:w="2706" w:type="dxa"/>
            <w:shd w:val="clear" w:color="auto" w:fill="auto"/>
          </w:tcPr>
          <w:p w14:paraId="66DA11B5" w14:textId="77777777" w:rsidR="00AB3933" w:rsidRPr="007E4BD6" w:rsidRDefault="00AB3933" w:rsidP="00CD0489">
            <w:pPr>
              <w:spacing w:line="360" w:lineRule="auto"/>
              <w:ind w:right="5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626C0">
              <w:rPr>
                <w:rFonts w:ascii="Times New Roman" w:hAnsi="Times New Roman"/>
              </w:rPr>
              <w:t>Evolutionary model selected</w:t>
            </w:r>
            <w:r w:rsidRPr="00F534B9">
              <w:rPr>
                <w:rFonts w:ascii="Times New Roman" w:hAnsi="Times New Roman"/>
                <w:sz w:val="20"/>
                <w:szCs w:val="20"/>
              </w:rPr>
              <w:t xml:space="preserve"> (under AIC)</w:t>
            </w:r>
          </w:p>
        </w:tc>
      </w:tr>
    </w:tbl>
    <w:p w14:paraId="57D07677" w14:textId="77777777" w:rsidR="00AB3933" w:rsidRDefault="00AB3933" w:rsidP="00AB3933"/>
    <w:p w14:paraId="735D9A54" w14:textId="77777777" w:rsidR="00F2741F" w:rsidRDefault="00F2741F"/>
    <w:sectPr w:rsidR="00F2741F" w:rsidSect="00174EEC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933"/>
    <w:rsid w:val="000364C5"/>
    <w:rsid w:val="00174EEC"/>
    <w:rsid w:val="002A2987"/>
    <w:rsid w:val="002E4AB5"/>
    <w:rsid w:val="00897800"/>
    <w:rsid w:val="00AB3933"/>
    <w:rsid w:val="00C90418"/>
    <w:rsid w:val="00D84711"/>
    <w:rsid w:val="00DF777D"/>
    <w:rsid w:val="00E57333"/>
    <w:rsid w:val="00F2741F"/>
    <w:rsid w:val="00F6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BD0BA"/>
  <w15:chartTrackingRefBased/>
  <w15:docId w15:val="{3BDC950B-79EC-443F-A5D0-4E092CE23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933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B3933"/>
    <w:pPr>
      <w:spacing w:after="0" w:line="240" w:lineRule="auto"/>
    </w:pPr>
    <w:rPr>
      <w:color w:val="000000" w:themeColor="text1" w:themeShade="BF"/>
      <w:lang w:bidi="fa-I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uiPriority w:val="99"/>
    <w:rsid w:val="00DF77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ZPLUS</cp:lastModifiedBy>
  <cp:revision>10</cp:revision>
  <dcterms:created xsi:type="dcterms:W3CDTF">2023-09-29T13:29:00Z</dcterms:created>
  <dcterms:modified xsi:type="dcterms:W3CDTF">2024-03-14T14:41:00Z</dcterms:modified>
</cp:coreProperties>
</file>